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692F3" w14:textId="77777777" w:rsidR="0087053C" w:rsidRPr="00013328" w:rsidRDefault="0087053C" w:rsidP="0087053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013328">
        <w:rPr>
          <w:rFonts w:ascii="Times New Roman" w:hAnsi="Times New Roman" w:cs="Times New Roman"/>
          <w:b/>
          <w:bCs/>
          <w:sz w:val="21"/>
          <w:szCs w:val="21"/>
        </w:rPr>
        <w:t>Table S2. Distribution of ICH</w:t>
      </w:r>
      <w:r w:rsidRPr="00013328">
        <w:rPr>
          <w:rFonts w:ascii="Times New Roman" w:hAnsi="Times New Roman" w:cs="Times New Roman"/>
          <w:b/>
          <w:bCs/>
          <w:sz w:val="21"/>
          <w:szCs w:val="21"/>
        </w:rPr>
        <w:noBreakHyphen/>
        <w:t>specific prognostic variables in the external validation cohort</w:t>
      </w:r>
    </w:p>
    <w:tbl>
      <w:tblPr>
        <w:tblW w:w="11655" w:type="dxa"/>
        <w:jc w:val="center"/>
        <w:tblLook w:val="04A0" w:firstRow="1" w:lastRow="0" w:firstColumn="1" w:lastColumn="0" w:noHBand="0" w:noVBand="1"/>
      </w:tblPr>
      <w:tblGrid>
        <w:gridCol w:w="4220"/>
        <w:gridCol w:w="1734"/>
        <w:gridCol w:w="2065"/>
        <w:gridCol w:w="2600"/>
        <w:gridCol w:w="1036"/>
      </w:tblGrid>
      <w:tr w:rsidR="0087053C" w:rsidRPr="00013328" w14:paraId="3908E714" w14:textId="77777777" w:rsidTr="008720E4">
        <w:trPr>
          <w:trHeight w:val="473"/>
          <w:tblHeader/>
          <w:jc w:val="center"/>
        </w:trPr>
        <w:tc>
          <w:tcPr>
            <w:tcW w:w="4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20310C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0658C0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ll (N=493)</w:t>
            </w:r>
          </w:p>
        </w:tc>
        <w:tc>
          <w:tcPr>
            <w:tcW w:w="20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78ADA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urvivors (N=424)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E6A384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n</w:t>
            </w: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noBreakHyphen/>
              <w:t>survivors (N=69)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1BBC04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 w:rsidR="0087053C" w:rsidRPr="00013328" w14:paraId="4A2F284A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CD66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ematoma volume (mL), median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58171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.0 [12.0, 38.0]</w:t>
            </w:r>
          </w:p>
        </w:tc>
        <w:tc>
          <w:tcPr>
            <w:tcW w:w="20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3BF84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.0 [11.0, 34.0]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0159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.0 [28.0, 65.0]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B775E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7053C" w:rsidRPr="00013328" w14:paraId="5FE4A543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823E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Hemorrhage location, n (%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63274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733D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3E8F7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D24AB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7053C" w:rsidRPr="00013328" w14:paraId="1C4CBB1F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DFF8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asal gangli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04C3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0 (52.7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743F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8 (56.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872B3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 (31.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0063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053C" w:rsidRPr="00013328" w14:paraId="6637707F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5021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oba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5E0D8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8 (32.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BD06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0 (33.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6101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 (26.1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D2453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053C" w:rsidRPr="00013328" w14:paraId="2740A351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3AB26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halamu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CA09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 (9.7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B794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 (8.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696E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 (18.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7170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053C" w:rsidRPr="00013328" w14:paraId="7D4723A8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14CB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Brainstem/cerebellum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9CB1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 (5.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01057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 (2.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8B82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 (23.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D305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87053C" w:rsidRPr="00013328" w14:paraId="39DB343F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FD0C1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dmission GCS score, medi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8452C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 [9, 15]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6049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 [11, 15]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85F2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[4, 9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35BF2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87053C" w:rsidRPr="00013328" w14:paraId="06FA266A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702CDB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Pre</w:t>
            </w: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noBreakHyphen/>
              <w:t>admission antithrombotic therapy, n (%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758A7A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 (8.1)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4E37A5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 (8.3)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B9A02A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 (7.2)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424267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</w:t>
            </w:r>
          </w:p>
        </w:tc>
      </w:tr>
      <w:tr w:rsidR="0087053C" w:rsidRPr="00013328" w14:paraId="1FFE3E3A" w14:textId="77777777" w:rsidTr="008720E4">
        <w:trPr>
          <w:trHeight w:val="289"/>
          <w:jc w:val="center"/>
        </w:trPr>
        <w:tc>
          <w:tcPr>
            <w:tcW w:w="4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A05E70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urgical intervention (evacuation/EVD), n (%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53D5CA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4 (19.1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3D7DD4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8 (20.8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10E084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 (8.7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821221" w14:textId="77777777" w:rsidR="0087053C" w:rsidRPr="00013328" w:rsidRDefault="0087053C" w:rsidP="008720E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01332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</w:t>
            </w:r>
          </w:p>
        </w:tc>
      </w:tr>
    </w:tbl>
    <w:p w14:paraId="77A6006C" w14:textId="77777777" w:rsidR="0087053C" w:rsidRPr="0060141C" w:rsidRDefault="0087053C" w:rsidP="0087053C">
      <w:pPr>
        <w:spacing w:after="0" w:line="360" w:lineRule="auto"/>
        <w:jc w:val="both"/>
        <w:rPr>
          <w:rFonts w:ascii="Times New Roman" w:eastAsia="宋体" w:hAnsi="Times New Roman" w:cs="Times New Roman"/>
          <w:noProof/>
          <w:sz w:val="21"/>
          <w:szCs w:val="21"/>
        </w:rPr>
      </w:pPr>
    </w:p>
    <w:p w14:paraId="6E231FB7" w14:textId="77777777" w:rsidR="0087053C" w:rsidRDefault="0087053C"/>
    <w:sectPr w:rsidR="00870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53C"/>
    <w:rsid w:val="0085020C"/>
    <w:rsid w:val="0087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DA78"/>
  <w15:chartTrackingRefBased/>
  <w15:docId w15:val="{2F1AC677-F022-49F8-8CF2-17FA1897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53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05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0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05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053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053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053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053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053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053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053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05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05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053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053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053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05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05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05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053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0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053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05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0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05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05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053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05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053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05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2</Characters>
  <Application>Microsoft Office Word</Application>
  <DocSecurity>0</DocSecurity>
  <Lines>17</Lines>
  <Paragraphs>12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i</dc:creator>
  <cp:keywords/>
  <dc:description/>
  <cp:lastModifiedBy>Wei Li</cp:lastModifiedBy>
  <cp:revision>1</cp:revision>
  <dcterms:created xsi:type="dcterms:W3CDTF">2026-07-13T16:28:00Z</dcterms:created>
  <dcterms:modified xsi:type="dcterms:W3CDTF">2026-07-13T16:28:00Z</dcterms:modified>
</cp:coreProperties>
</file>